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64A" w:rsidRPr="00DE0114" w:rsidRDefault="00C21FF3" w:rsidP="002B12BC">
      <w:pPr>
        <w:spacing w:line="360" w:lineRule="auto"/>
        <w:outlineLvl w:val="0"/>
        <w:rPr>
          <w:rFonts w:ascii="Times New Roman" w:hAnsi="Times New Roman" w:cs="Times New Roman"/>
          <w:sz w:val="24"/>
        </w:rPr>
      </w:pPr>
      <w:r w:rsidRPr="002B12BC">
        <w:rPr>
          <w:rFonts w:ascii="Times New Roman" w:hAnsi="Times New Roman" w:cs="Times New Roman"/>
          <w:b/>
          <w:sz w:val="24"/>
        </w:rPr>
        <w:t>Table S</w:t>
      </w:r>
      <w:r w:rsidR="00451C52">
        <w:rPr>
          <w:rFonts w:ascii="Times New Roman" w:hAnsi="Times New Roman" w:cs="Times New Roman" w:hint="eastAsia"/>
          <w:b/>
          <w:sz w:val="24"/>
        </w:rPr>
        <w:t>10</w:t>
      </w:r>
      <w:r w:rsidR="00DD75CF" w:rsidRPr="00DE0114">
        <w:rPr>
          <w:rFonts w:ascii="Times New Roman" w:hAnsi="Times New Roman" w:cs="Times New Roman"/>
          <w:sz w:val="24"/>
        </w:rPr>
        <w:t xml:space="preserve"> Site-specific ML </w:t>
      </w:r>
      <w:r w:rsidR="00D45B13">
        <w:rPr>
          <w:rFonts w:ascii="Times New Roman" w:hAnsi="Times New Roman" w:cs="Times New Roman" w:hint="eastAsia"/>
          <w:sz w:val="24"/>
        </w:rPr>
        <w:t>p</w:t>
      </w:r>
      <w:r w:rsidR="00DD75CF" w:rsidRPr="00DE0114">
        <w:rPr>
          <w:rFonts w:ascii="Times New Roman" w:hAnsi="Times New Roman" w:cs="Times New Roman"/>
          <w:sz w:val="24"/>
        </w:rPr>
        <w:t>arameter estimates for each of the 13 mitochondrial protein-coding genes</w:t>
      </w:r>
      <w:r w:rsidR="00D45B13">
        <w:rPr>
          <w:rFonts w:ascii="Times New Roman" w:hAnsi="Times New Roman" w:cs="Times New Roman" w:hint="eastAsia"/>
          <w:sz w:val="24"/>
        </w:rPr>
        <w:t xml:space="preserve"> in 13 coccinellid species</w:t>
      </w:r>
      <w:r w:rsidRPr="00DE0114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677"/>
        <w:gridCol w:w="1356"/>
        <w:gridCol w:w="6716"/>
        <w:gridCol w:w="1131"/>
        <w:gridCol w:w="1126"/>
        <w:gridCol w:w="711"/>
        <w:gridCol w:w="531"/>
        <w:gridCol w:w="1926"/>
      </w:tblGrid>
      <w:tr w:rsidR="00C21FF3" w:rsidRPr="00F02186" w:rsidTr="00C21FF3">
        <w:trPr>
          <w:trHeight w:val="288"/>
        </w:trPr>
        <w:tc>
          <w:tcPr>
            <w:tcW w:w="23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23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L</w:t>
            </w:r>
            <w:proofErr w:type="spellEnd"/>
          </w:p>
        </w:tc>
        <w:tc>
          <w:tcPr>
            <w:tcW w:w="39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l test</w:t>
            </w:r>
          </w:p>
        </w:tc>
        <w:tc>
          <w:tcPr>
            <w:tcW w:w="24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RT</w:t>
            </w:r>
          </w:p>
        </w:tc>
        <w:tc>
          <w:tcPr>
            <w:tcW w:w="1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5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itively selected sites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6</w:t>
            </w:r>
          </w:p>
        </w:tc>
        <w:tc>
          <w:tcPr>
            <w:tcW w:w="56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608</w:t>
            </w:r>
          </w:p>
        </w:tc>
        <w:tc>
          <w:tcPr>
            <w:tcW w:w="4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887.8969 </w:t>
            </w:r>
          </w:p>
        </w:tc>
        <w:tc>
          <w:tcPr>
            <w:tcW w:w="39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6448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355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88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.0000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875.989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644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126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3425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88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.0000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875.989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4097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920 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31665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876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2736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696.360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36117, q = 11.14238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700.9499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999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1, p = 0.36117, q =11.14236, ω = 1.0000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700.9520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89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528.091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60036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3996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706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501.570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0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60036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6300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2366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706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.0000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.00000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501.570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218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42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4733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75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40479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464.761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67416, q = 43.84654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468.0015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999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1, p = 0.67416, q = 43.84684, ω = 1.0000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468.001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b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823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8009.983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7843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15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71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7990.8833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2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7843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157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71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.0000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43.34227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7990.8833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13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5583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79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3066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7423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3502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7746.905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36089, q = 17.38439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7749.9932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999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1, p = 0.36089, q = 17.38454, ω = 1.0000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7749.996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x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364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463.1435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7019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98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16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403.122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.0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701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981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16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70.99259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403.122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123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7434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323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906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194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6585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142.2963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4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16260, q = 8.77132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142.923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899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101, p = 0.16367, q = 9.03857, ω = 1.0000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142.8442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x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74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612.703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7319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68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623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591.526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.3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731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681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623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21.12806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591.526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20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58705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81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3449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066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680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480.9515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37251, q = 18.0767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483.4730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567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433, p = 0.39262, q = 20.88774, ω = 1.0000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481.8063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x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3195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760.1929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2814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7186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89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691.145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.1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281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4797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38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89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.0000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.00000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691.145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5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4970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3063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3086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453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9438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485.8343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4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26549, q = 6.28958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487.3350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999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1, p = 0.26549, q = 6.28961, ω = 2.78954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487.337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d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82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6183.499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7424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576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78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6156.232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.5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742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576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78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7.53691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6156.232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18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52786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3185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3864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9675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857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969.499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43235, q = 18.3091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973.8092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999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1, p = 0.42863, q = 18.05823, ω = 28.32026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5973.817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d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825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264.591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6596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340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67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218.661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8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6596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651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753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67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.00000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218.661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13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2292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446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5528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5315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21789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036.472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85892, q = 39.88646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033.531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428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572, p = 0.91080, q = 45.48374, ω = 1.0000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029.144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d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02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944.5302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1999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800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55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919.487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0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199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305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7696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55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1.00000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919.487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6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4533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986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27713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676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26953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789.836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34717, q = 12.85833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792.251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999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1, p = 0.34717, q = 12.85880, ω = 18.1795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792.2522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d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456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795.289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6558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344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435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729.545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.4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655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3441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435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27.45074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729.545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16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4526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160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45923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807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0.08808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431.802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51360, q = 25.96155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434.0699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999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1, p = 0.51361, q = 25.96261, ω = 1.0000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9434.072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d4L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388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152.371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4208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579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39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123.475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.7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420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41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575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39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1.00000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123.475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316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4431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322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4514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460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0532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067.5802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51590, q = 14.89917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066.9590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8144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856, p = 0.58575, q = 19.92080, ω = 6.07442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065.727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M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0.956*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d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83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3740.6112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2657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7343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89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3556.0740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9.0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265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004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7339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89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.00000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3556.0740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551C5A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25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5028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724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3649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9216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3214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3085.384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43508, q = 15.99937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3071.196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267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733, p = 0.45814, q = 18.04691, ω = 1.0000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3069.6819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d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one-ratio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36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517.1813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neutral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1518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848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29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479.5825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.2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selection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151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2239,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624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29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1.00000 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479.5825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2a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a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discrete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216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38658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87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47992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ω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6357,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13349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364.438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beta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 = 0.69581, q = 35.35025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363.8320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1FF3" w:rsidRPr="00F02186" w:rsidTr="00C21FF3">
        <w:trPr>
          <w:trHeight w:val="264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: beta &amp; </w:t>
            </w:r>
            <w:r w:rsidRPr="00F0218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ω</w:t>
            </w:r>
          </w:p>
        </w:tc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0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99761,  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0239, p = 0.70173, q = 36.04437, ω = 1.00000 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4363.819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</w:t>
            </w:r>
            <w:proofErr w:type="spellEnd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7</w:t>
            </w:r>
            <w:proofErr w:type="spellEnd"/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DD75CF" w:rsidRPr="00F02186" w:rsidRDefault="00DD75CF" w:rsidP="00DD75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021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</w:tbl>
    <w:p w:rsidR="00DD75CF" w:rsidRPr="00F02186" w:rsidRDefault="00DD75CF">
      <w:pPr>
        <w:rPr>
          <w:rFonts w:ascii="Times New Roman" w:hAnsi="Times New Roman" w:cs="Times New Roman"/>
        </w:rPr>
      </w:pPr>
    </w:p>
    <w:sectPr w:rsidR="00DD75CF" w:rsidRPr="00F02186" w:rsidSect="00DD75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D75CF"/>
    <w:rsid w:val="0009464A"/>
    <w:rsid w:val="002267BC"/>
    <w:rsid w:val="002B12BC"/>
    <w:rsid w:val="00354B7B"/>
    <w:rsid w:val="00451C52"/>
    <w:rsid w:val="00536D32"/>
    <w:rsid w:val="00551C5A"/>
    <w:rsid w:val="00C21FF3"/>
    <w:rsid w:val="00C966A4"/>
    <w:rsid w:val="00D45B13"/>
    <w:rsid w:val="00DD75CF"/>
    <w:rsid w:val="00DE0114"/>
    <w:rsid w:val="00F021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6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2B12BC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2B12BC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99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169</Words>
  <Characters>6667</Characters>
  <Application>Microsoft Office Word</Application>
  <DocSecurity>0</DocSecurity>
  <Lines>55</Lines>
  <Paragraphs>15</Paragraphs>
  <ScaleCrop>false</ScaleCrop>
  <Company/>
  <LinksUpToDate>false</LinksUpToDate>
  <CharactersWithSpaces>7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Ming-Long</cp:lastModifiedBy>
  <cp:revision>10</cp:revision>
  <dcterms:created xsi:type="dcterms:W3CDTF">2017-11-02T03:02:00Z</dcterms:created>
  <dcterms:modified xsi:type="dcterms:W3CDTF">2019-10-12T07:18:00Z</dcterms:modified>
</cp:coreProperties>
</file>